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AEFF3" w14:textId="6AF78609" w:rsidR="00016642" w:rsidRPr="00CA6DCB" w:rsidRDefault="00030721" w:rsidP="0001664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A6DCB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</w:p>
    <w:p w14:paraId="2B83FB18" w14:textId="77777777" w:rsidR="00016642" w:rsidRPr="00CA6DCB" w:rsidRDefault="00016642" w:rsidP="00016642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A6DCB">
        <w:rPr>
          <w:noProof/>
        </w:rPr>
        <w:drawing>
          <wp:inline distT="0" distB="0" distL="0" distR="0" wp14:anchorId="067B90E8" wp14:editId="4D72C116">
            <wp:extent cx="5943600" cy="3845206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8556"/>
                    <a:stretch/>
                  </pic:blipFill>
                  <pic:spPr bwMode="auto">
                    <a:xfrm>
                      <a:off x="0" y="0"/>
                      <a:ext cx="5943600" cy="38452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3DA7A6" w14:textId="6A81CD5B" w:rsidR="00016642" w:rsidRPr="00CA6DCB" w:rsidRDefault="00030721" w:rsidP="00DF02B8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A6DCB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016642" w:rsidRPr="00CA6DCB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 w:rsidR="00356405" w:rsidRPr="00CA6DCB">
        <w:rPr>
          <w:rFonts w:ascii="Times New Roman" w:eastAsia="Times New Roman" w:hAnsi="Times New Roman" w:cs="Times New Roman"/>
          <w:b/>
          <w:sz w:val="24"/>
          <w:szCs w:val="24"/>
        </w:rPr>
        <w:t>ure</w:t>
      </w:r>
      <w:r w:rsidR="00016642" w:rsidRPr="00CA6DCB">
        <w:rPr>
          <w:rFonts w:ascii="Times New Roman" w:eastAsia="Times New Roman" w:hAnsi="Times New Roman" w:cs="Times New Roman"/>
          <w:b/>
          <w:sz w:val="24"/>
          <w:szCs w:val="24"/>
        </w:rPr>
        <w:t xml:space="preserve"> 1 </w:t>
      </w:r>
      <w:r w:rsidR="00016642" w:rsidRPr="00CA6DCB">
        <w:rPr>
          <w:rFonts w:ascii="Times New Roman" w:eastAsia="Times New Roman" w:hAnsi="Times New Roman" w:cs="Times New Roman"/>
          <w:bCs/>
          <w:sz w:val="24"/>
          <w:szCs w:val="24"/>
        </w:rPr>
        <w:t>MC38 tumor growth was not suppressed by AHCC® in mice.</w:t>
      </w:r>
      <w:r w:rsidR="00016642" w:rsidRPr="00CA6DC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356405" w:rsidRPr="00CA6DCB">
        <w:rPr>
          <w:rFonts w:ascii="Times New Roman" w:eastAsia="Times New Roman" w:hAnsi="Times New Roman" w:cs="Times New Roman"/>
          <w:b/>
          <w:bCs/>
          <w:sz w:val="24"/>
          <w:szCs w:val="24"/>
        </w:rPr>
        <w:t>(A)</w:t>
      </w:r>
      <w:r w:rsidR="00DF02B8" w:rsidRPr="00CA6DC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>Mice were inoculated subcutaneously with 1x10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 xml:space="preserve"> MC38 tumor cells and treated with water or AHCC® (18 mg/mouse) by oral gavage from 3 days post MC38 tumor inoculation to the end of the experiment. Tumor growth was monitored every other day by measuring tumor volume (mm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="00703E5F" w:rsidRPr="00CA6DCB">
        <w:rPr>
          <w:rFonts w:ascii="Times New Roman" w:eastAsia="Times New Roman" w:hAnsi="Times New Roman" w:cs="Times New Roman"/>
          <w:b/>
          <w:bCs/>
          <w:sz w:val="24"/>
          <w:szCs w:val="24"/>
        </w:rPr>
        <w:t>(B)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 xml:space="preserve"> Flow cytometric analysis of tumor infiltrating CD45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+ 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>hematopoietic cells, CD8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 xml:space="preserve"> and CD4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 xml:space="preserve"> T cells in MC38 tumor-bearing mice treated with water or AHCC®. </w:t>
      </w:r>
      <w:r w:rsidR="00703E5F" w:rsidRPr="00CA6DCB">
        <w:rPr>
          <w:rFonts w:ascii="Times New Roman" w:eastAsia="Times New Roman" w:hAnsi="Times New Roman" w:cs="Times New Roman"/>
          <w:b/>
          <w:bCs/>
          <w:sz w:val="24"/>
          <w:szCs w:val="24"/>
        </w:rPr>
        <w:t>(C-F)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 xml:space="preserve"> Scatter graphs showing the mean fluorescent intensity (MFI) of PD-1, granzyme B (GZMB), Ki-67, and CTLA-4 expression by tumor-infiltrating and splenic CD8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 xml:space="preserve"> and CD4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 xml:space="preserve"> T cells as determined by flow cytometry. Each dot indicates one mouse. Lines and error bars indicate mean </w:t>
      </w:r>
      <w:r w:rsidR="00016642" w:rsidRPr="00CA6DCB">
        <w:rPr>
          <w:rFonts w:ascii="Noto Sans Symbols" w:eastAsia="Noto Sans Symbols" w:hAnsi="Noto Sans Symbols" w:cs="Noto Sans Symbols"/>
          <w:sz w:val="24"/>
          <w:szCs w:val="24"/>
        </w:rPr>
        <w:t>±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 xml:space="preserve"> standard error of mean (SEM), respectively. Representative data shown from two independent experiments. </w:t>
      </w:r>
      <w:r w:rsidR="00016642" w:rsidRPr="00CA6DC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 xml:space="preserve"> values were determined by the unpaired Student’s </w:t>
      </w:r>
      <w:r w:rsidR="00016642" w:rsidRPr="00CA6DCB">
        <w:rPr>
          <w:rFonts w:ascii="Times New Roman" w:eastAsia="Times New Roman" w:hAnsi="Times New Roman" w:cs="Times New Roman"/>
          <w:i/>
          <w:sz w:val="24"/>
          <w:szCs w:val="24"/>
        </w:rPr>
        <w:t>t-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>test.</w:t>
      </w:r>
    </w:p>
    <w:p w14:paraId="385570FC" w14:textId="77777777" w:rsidR="00016642" w:rsidRPr="00CA6DCB" w:rsidRDefault="00016642" w:rsidP="0001664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DC39AE" w14:textId="77777777" w:rsidR="00016642" w:rsidRPr="00CA6DCB" w:rsidRDefault="00016642" w:rsidP="00016642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A6DCB"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6665AA9" wp14:editId="5FB0CDEC">
            <wp:extent cx="5095025" cy="4804347"/>
            <wp:effectExtent l="0" t="0" r="0" b="0"/>
            <wp:docPr id="36" name="Picture 36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A screenshot of a computer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0804" cy="483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2B135" w14:textId="4C25D5B8" w:rsidR="00016642" w:rsidRPr="00CA6DCB" w:rsidRDefault="00F521A8" w:rsidP="00F521A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6DCB">
        <w:rPr>
          <w:rFonts w:ascii="Times New Roman" w:eastAsia="Times New Roman" w:hAnsi="Times New Roman" w:cs="Times New Roman"/>
          <w:b/>
          <w:sz w:val="24"/>
          <w:szCs w:val="24"/>
        </w:rPr>
        <w:t>Supplementary Fig</w:t>
      </w:r>
      <w:r w:rsidR="00E556A9" w:rsidRPr="00CA6DCB">
        <w:rPr>
          <w:rFonts w:ascii="Times New Roman" w:eastAsia="Times New Roman" w:hAnsi="Times New Roman" w:cs="Times New Roman"/>
          <w:b/>
          <w:sz w:val="24"/>
          <w:szCs w:val="24"/>
        </w:rPr>
        <w:t>ure</w:t>
      </w:r>
      <w:r w:rsidRPr="00CA6DCB">
        <w:rPr>
          <w:rFonts w:ascii="Times New Roman" w:eastAsia="Times New Roman" w:hAnsi="Times New Roman" w:cs="Times New Roman"/>
          <w:b/>
          <w:sz w:val="24"/>
          <w:szCs w:val="24"/>
        </w:rPr>
        <w:t xml:space="preserve"> 2</w:t>
      </w:r>
      <w:r w:rsidR="00016642" w:rsidRPr="00CA6DC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16642" w:rsidRPr="00CA6DCB">
        <w:rPr>
          <w:rFonts w:ascii="Times New Roman" w:eastAsia="Times New Roman" w:hAnsi="Times New Roman" w:cs="Times New Roman"/>
          <w:bCs/>
          <w:sz w:val="24"/>
          <w:szCs w:val="24"/>
        </w:rPr>
        <w:t>A combination of AHCC® and DICB did not affect the frequency of myeloid derived suppressor cells (MDSCs), natural killer (NK) cells, and non-hematopoietic cells in murine MC38 tumor.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 xml:space="preserve"> The frequencies of MDSCs (CD11b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>Ly6G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 xml:space="preserve"> and CD11b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>Ly6C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A6DC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226272" w:rsidRPr="00CA6DCB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CA6DCB">
        <w:rPr>
          <w:rFonts w:ascii="Times New Roman" w:eastAsia="Times New Roman" w:hAnsi="Times New Roman" w:cs="Times New Roman"/>
          <w:sz w:val="24"/>
          <w:szCs w:val="24"/>
        </w:rPr>
        <w:t>)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 xml:space="preserve"> and NK cells </w:t>
      </w:r>
      <w:r w:rsidRPr="00CA6DCB">
        <w:rPr>
          <w:rFonts w:ascii="Times New Roman" w:eastAsia="Times New Roman" w:hAnsi="Times New Roman" w:cs="Times New Roman"/>
          <w:sz w:val="24"/>
          <w:szCs w:val="24"/>
        </w:rPr>
        <w:t>(</w:t>
      </w:r>
      <w:r w:rsidR="00226272" w:rsidRPr="00CA6DCB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Pr="00CA6DCB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>in MC38 tumors of mice treated with DICB in combination with water or AHCC® as described in Fig</w:t>
      </w:r>
      <w:r w:rsidR="00C13E30" w:rsidRPr="00CA6DCB">
        <w:rPr>
          <w:rFonts w:ascii="Times New Roman" w:eastAsia="Times New Roman" w:hAnsi="Times New Roman" w:cs="Times New Roman"/>
          <w:sz w:val="24"/>
          <w:szCs w:val="24"/>
        </w:rPr>
        <w:t>ure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 xml:space="preserve"> 1. </w:t>
      </w:r>
      <w:r w:rsidR="00C13E30" w:rsidRPr="00CA6DCB">
        <w:rPr>
          <w:rFonts w:ascii="Times New Roman" w:eastAsia="Times New Roman" w:hAnsi="Times New Roman" w:cs="Times New Roman"/>
          <w:b/>
          <w:bCs/>
          <w:sz w:val="24"/>
          <w:szCs w:val="24"/>
        </w:rPr>
        <w:t>(C)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 xml:space="preserve"> PD-L1 and Ki-67 expression (MFI) by CD45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 xml:space="preserve"> non-hematopoietic cells in MC38 tumors from mice treated with AHCC® or water in the presence of DICB.  Representative data shown from three independent experiments. </w:t>
      </w:r>
      <w:r w:rsidR="00016642" w:rsidRPr="00CA6DC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 xml:space="preserve"> value was determined by </w:t>
      </w:r>
      <w:r w:rsidR="007430B2" w:rsidRPr="00CA6DCB">
        <w:rPr>
          <w:rFonts w:ascii="Times New Roman" w:eastAsia="Times New Roman" w:hAnsi="Times New Roman" w:cs="Times New Roman"/>
          <w:sz w:val="24"/>
          <w:szCs w:val="24"/>
        </w:rPr>
        <w:t xml:space="preserve">the unpaired 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 xml:space="preserve">Student’s </w:t>
      </w:r>
      <w:r w:rsidR="00016642" w:rsidRPr="00CA6DCB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 xml:space="preserve"> test.</w:t>
      </w:r>
    </w:p>
    <w:p w14:paraId="0DF50F7B" w14:textId="77777777" w:rsidR="00016642" w:rsidRPr="00CA6DCB" w:rsidRDefault="00016642" w:rsidP="0001664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5F9144" w14:textId="77777777" w:rsidR="00016642" w:rsidRPr="00CA6DCB" w:rsidRDefault="00016642" w:rsidP="0001664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6DCB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CD8D058" wp14:editId="44BD923D">
            <wp:extent cx="2681892" cy="3836728"/>
            <wp:effectExtent l="0" t="0" r="0" b="0"/>
            <wp:docPr id="31" name="Picture 31" descr="A picture containing text, light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A picture containing text, light, dark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0605" cy="3877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49E4B" w14:textId="77777777" w:rsidR="00016642" w:rsidRPr="00CA6DCB" w:rsidRDefault="00016642" w:rsidP="0001664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ECFF26" w14:textId="279A0516" w:rsidR="00E60FC6" w:rsidRPr="00CA6DCB" w:rsidRDefault="00E36FFE" w:rsidP="00E36FF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6DCB">
        <w:rPr>
          <w:rFonts w:ascii="Times New Roman" w:eastAsia="Times New Roman" w:hAnsi="Times New Roman" w:cs="Times New Roman"/>
          <w:b/>
          <w:sz w:val="24"/>
          <w:szCs w:val="24"/>
        </w:rPr>
        <w:t>Supplementary Fig</w:t>
      </w:r>
      <w:r w:rsidR="00863D5B" w:rsidRPr="00CA6DCB">
        <w:rPr>
          <w:rFonts w:ascii="Times New Roman" w:eastAsia="Times New Roman" w:hAnsi="Times New Roman" w:cs="Times New Roman"/>
          <w:b/>
          <w:sz w:val="24"/>
          <w:szCs w:val="24"/>
        </w:rPr>
        <w:t>ure</w:t>
      </w:r>
      <w:r w:rsidRPr="00CA6DCB">
        <w:rPr>
          <w:rFonts w:ascii="Times New Roman" w:eastAsia="Times New Roman" w:hAnsi="Times New Roman" w:cs="Times New Roman"/>
          <w:b/>
          <w:sz w:val="24"/>
          <w:szCs w:val="24"/>
        </w:rPr>
        <w:t xml:space="preserve"> 3</w:t>
      </w:r>
      <w:r w:rsidR="00016642" w:rsidRPr="00CA6DC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16642" w:rsidRPr="00CA6DCB">
        <w:rPr>
          <w:rFonts w:ascii="Times New Roman" w:eastAsia="Times New Roman" w:hAnsi="Times New Roman" w:cs="Times New Roman"/>
          <w:bCs/>
          <w:sz w:val="24"/>
          <w:szCs w:val="24"/>
        </w:rPr>
        <w:t>A combination of AHCC® and DICB had no effects on the absolute abundance and alpha diversity of gut microbiome.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C37ED" w:rsidRPr="00CA6DCB">
        <w:rPr>
          <w:rFonts w:ascii="Times New Roman" w:eastAsia="Times New Roman" w:hAnsi="Times New Roman" w:cs="Times New Roman"/>
          <w:b/>
          <w:bCs/>
          <w:sz w:val="24"/>
          <w:szCs w:val="24"/>
        </w:rPr>
        <w:t>(A)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 xml:space="preserve"> The absolute abundance of gene and genome copies per microliter in stool samples </w:t>
      </w:r>
      <w:proofErr w:type="gramStart"/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>from  MC</w:t>
      </w:r>
      <w:proofErr w:type="gramEnd"/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>38 tumor bearing mice treated with AHCC® or water in the presence of DICB as described in Fig</w:t>
      </w:r>
      <w:r w:rsidR="005615CA" w:rsidRPr="00CA6DCB">
        <w:rPr>
          <w:rFonts w:ascii="Times New Roman" w:eastAsia="Times New Roman" w:hAnsi="Times New Roman" w:cs="Times New Roman"/>
          <w:sz w:val="24"/>
          <w:szCs w:val="24"/>
        </w:rPr>
        <w:t>ure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 xml:space="preserve"> 1. </w:t>
      </w:r>
      <w:r w:rsidR="005615CA" w:rsidRPr="00CA6DCB">
        <w:rPr>
          <w:rFonts w:ascii="Times New Roman" w:eastAsia="Times New Roman" w:hAnsi="Times New Roman" w:cs="Times New Roman"/>
          <w:b/>
          <w:bCs/>
          <w:sz w:val="24"/>
          <w:szCs w:val="24"/>
        </w:rPr>
        <w:t>(B)</w:t>
      </w:r>
      <w:r w:rsidRPr="00CA6D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16642" w:rsidRPr="00CA6DCB">
        <w:rPr>
          <w:rFonts w:ascii="Times New Roman" w:eastAsia="Times New Roman" w:hAnsi="Times New Roman" w:cs="Times New Roman"/>
          <w:sz w:val="24"/>
          <w:szCs w:val="24"/>
        </w:rPr>
        <w:t xml:space="preserve">Alpha diversity was analyzed, and box-and whisker plots show sample evenness (Shannon Diversity index) and richness (observed species) in stool samples. </w:t>
      </w:r>
    </w:p>
    <w:p w14:paraId="5AC1E54C" w14:textId="77777777" w:rsidR="00E60FC6" w:rsidRPr="00CA6DCB" w:rsidRDefault="00E60FC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6DCB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554219B" w14:textId="188EDF1E" w:rsidR="009417D6" w:rsidRPr="00CA6DCB" w:rsidRDefault="0030006D" w:rsidP="00E36FF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6DCB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C123B98" wp14:editId="3A63D705">
            <wp:extent cx="1295898" cy="2027104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946C7028-99C1-FD41-9B6C-53D269FF895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946C7028-99C1-FD41-9B6C-53D269FF895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306565" cy="204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0E0BC" w14:textId="4EC56478" w:rsidR="00B60B7C" w:rsidRPr="00CA6DCB" w:rsidRDefault="0030006D" w:rsidP="00B60B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6DCB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4 </w:t>
      </w:r>
      <w:r w:rsidR="003227B6" w:rsidRPr="00CA6DCB">
        <w:rPr>
          <w:rFonts w:ascii="Times New Roman" w:eastAsia="Times New Roman" w:hAnsi="Times New Roman" w:cs="Times New Roman"/>
          <w:bCs/>
          <w:sz w:val="24"/>
          <w:szCs w:val="24"/>
        </w:rPr>
        <w:t xml:space="preserve">A combination of AHCC® and DICB </w:t>
      </w:r>
      <w:r w:rsidR="004916A1" w:rsidRPr="00CA6DCB">
        <w:rPr>
          <w:rFonts w:ascii="Times New Roman" w:eastAsia="Times New Roman" w:hAnsi="Times New Roman" w:cs="Times New Roman"/>
          <w:bCs/>
          <w:sz w:val="24"/>
          <w:szCs w:val="24"/>
        </w:rPr>
        <w:t>increased abundance of</w:t>
      </w:r>
      <w:r w:rsidR="001F0802" w:rsidRPr="00CA6DCB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6C646A" w:rsidRPr="00CA6DC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Faecalibacterium</w:t>
      </w:r>
      <w:proofErr w:type="spellEnd"/>
      <w:r w:rsidR="006C646A" w:rsidRPr="00CA6DC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="006C646A" w:rsidRPr="00CA6DC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prausnitzii</w:t>
      </w:r>
      <w:proofErr w:type="spellEnd"/>
      <w:r w:rsidR="006C646A" w:rsidRPr="00CA6DCB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="001F0802" w:rsidRPr="00CA6DCB">
        <w:rPr>
          <w:rFonts w:ascii="Times New Roman" w:eastAsia="Times New Roman" w:hAnsi="Times New Roman" w:cs="Times New Roman"/>
          <w:bCs/>
          <w:sz w:val="24"/>
          <w:szCs w:val="24"/>
        </w:rPr>
        <w:t>the most dominant species within the</w:t>
      </w:r>
      <w:r w:rsidR="004916A1" w:rsidRPr="00CA6DCB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4916A1" w:rsidRPr="00CA6DC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Ruminococcaceae</w:t>
      </w:r>
      <w:proofErr w:type="spellEnd"/>
      <w:r w:rsidR="004916A1" w:rsidRPr="00CA6DC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 </w:t>
      </w:r>
      <w:r w:rsidR="004916A1" w:rsidRPr="00CA6DCB">
        <w:rPr>
          <w:rFonts w:ascii="Times New Roman" w:eastAsia="Times New Roman" w:hAnsi="Times New Roman" w:cs="Times New Roman"/>
          <w:bCs/>
          <w:sz w:val="24"/>
          <w:szCs w:val="24"/>
        </w:rPr>
        <w:t>family</w:t>
      </w:r>
      <w:r w:rsidR="006D0954" w:rsidRPr="00CA6DCB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="004916A1" w:rsidRPr="00CA6DCB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6D0954" w:rsidRPr="00CA6DCB">
        <w:rPr>
          <w:rFonts w:ascii="Times New Roman" w:eastAsia="Times New Roman" w:hAnsi="Times New Roman" w:cs="Times New Roman"/>
          <w:bCs/>
          <w:sz w:val="24"/>
          <w:szCs w:val="24"/>
        </w:rPr>
        <w:t>Q</w:t>
      </w:r>
      <w:r w:rsidR="003227B6" w:rsidRPr="00CA6DCB">
        <w:rPr>
          <w:rFonts w:ascii="Times New Roman" w:eastAsia="Times New Roman" w:hAnsi="Times New Roman" w:cs="Times New Roman"/>
          <w:bCs/>
          <w:sz w:val="24"/>
          <w:szCs w:val="24"/>
        </w:rPr>
        <w:t>PCR analysis</w:t>
      </w:r>
      <w:r w:rsidR="006D0954" w:rsidRPr="00CA6DCB">
        <w:rPr>
          <w:rFonts w:ascii="Times New Roman" w:eastAsia="Times New Roman" w:hAnsi="Times New Roman" w:cs="Times New Roman"/>
          <w:bCs/>
          <w:sz w:val="24"/>
          <w:szCs w:val="24"/>
        </w:rPr>
        <w:t xml:space="preserve"> was performed targeting </w:t>
      </w:r>
      <w:proofErr w:type="spellStart"/>
      <w:r w:rsidR="006D0954" w:rsidRPr="00CA6DC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Faecalib</w:t>
      </w:r>
      <w:r w:rsidR="00B84AD2" w:rsidRPr="00CA6DC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a</w:t>
      </w:r>
      <w:r w:rsidR="006D0954" w:rsidRPr="00CA6DC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cterium</w:t>
      </w:r>
      <w:proofErr w:type="spellEnd"/>
      <w:r w:rsidR="006D0954" w:rsidRPr="00CA6DC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="006D0954" w:rsidRPr="00CA6DC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prausnitzii</w:t>
      </w:r>
      <w:proofErr w:type="spellEnd"/>
      <w:r w:rsidR="006D0954" w:rsidRPr="00CA6DCB">
        <w:rPr>
          <w:rFonts w:ascii="Times New Roman" w:eastAsia="Times New Roman" w:hAnsi="Times New Roman" w:cs="Times New Roman"/>
          <w:bCs/>
          <w:sz w:val="24"/>
          <w:szCs w:val="24"/>
        </w:rPr>
        <w:t xml:space="preserve">, which is a leading representative of the phylum </w:t>
      </w:r>
      <w:r w:rsidR="006D0954" w:rsidRPr="00CA6DC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Firmicutes</w:t>
      </w:r>
      <w:r w:rsidR="006D0954" w:rsidRPr="00CA6DCB">
        <w:rPr>
          <w:rFonts w:ascii="Times New Roman" w:eastAsia="Times New Roman" w:hAnsi="Times New Roman" w:cs="Times New Roman"/>
          <w:bCs/>
          <w:sz w:val="24"/>
          <w:szCs w:val="24"/>
        </w:rPr>
        <w:t xml:space="preserve">, class </w:t>
      </w:r>
      <w:r w:rsidR="006D0954" w:rsidRPr="00CA6DC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Clostridium</w:t>
      </w:r>
      <w:r w:rsidR="006D0954" w:rsidRPr="00CA6DCB">
        <w:rPr>
          <w:rFonts w:ascii="Times New Roman" w:eastAsia="Times New Roman" w:hAnsi="Times New Roman" w:cs="Times New Roman"/>
          <w:bCs/>
          <w:sz w:val="24"/>
          <w:szCs w:val="24"/>
        </w:rPr>
        <w:t xml:space="preserve">, family </w:t>
      </w:r>
      <w:proofErr w:type="spellStart"/>
      <w:r w:rsidR="006D0954" w:rsidRPr="00CA6DC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Ruminococcaceae</w:t>
      </w:r>
      <w:proofErr w:type="spellEnd"/>
      <w:r w:rsidR="006D0954" w:rsidRPr="00CA6DC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,</w:t>
      </w:r>
      <w:r w:rsidR="006D0954" w:rsidRPr="00CA6DCB">
        <w:rPr>
          <w:rFonts w:ascii="Times New Roman" w:eastAsia="Times New Roman" w:hAnsi="Times New Roman" w:cs="Times New Roman"/>
          <w:bCs/>
          <w:sz w:val="24"/>
          <w:szCs w:val="24"/>
        </w:rPr>
        <w:t xml:space="preserve"> in the stool samples from the mice treated with water or AHCC® in the presence of DICB. </w:t>
      </w:r>
      <w:r w:rsidR="00B60B7C" w:rsidRPr="00CA6DCB">
        <w:rPr>
          <w:rFonts w:ascii="Times New Roman" w:eastAsia="Times New Roman" w:hAnsi="Times New Roman" w:cs="Times New Roman"/>
          <w:sz w:val="24"/>
          <w:szCs w:val="24"/>
        </w:rPr>
        <w:t>Representative data shown from t</w:t>
      </w:r>
      <w:r w:rsidR="002B5367" w:rsidRPr="00CA6DCB">
        <w:rPr>
          <w:rFonts w:ascii="Times New Roman" w:eastAsia="Times New Roman" w:hAnsi="Times New Roman" w:cs="Times New Roman"/>
          <w:sz w:val="24"/>
          <w:szCs w:val="24"/>
        </w:rPr>
        <w:t>wo</w:t>
      </w:r>
      <w:r w:rsidR="00B60B7C" w:rsidRPr="00CA6DCB">
        <w:rPr>
          <w:rFonts w:ascii="Times New Roman" w:eastAsia="Times New Roman" w:hAnsi="Times New Roman" w:cs="Times New Roman"/>
          <w:sz w:val="24"/>
          <w:szCs w:val="24"/>
        </w:rPr>
        <w:t xml:space="preserve"> independent experiments. </w:t>
      </w:r>
      <w:r w:rsidR="00B60B7C" w:rsidRPr="00CA6DC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B60B7C" w:rsidRPr="00CA6DCB">
        <w:rPr>
          <w:rFonts w:ascii="Times New Roman" w:eastAsia="Times New Roman" w:hAnsi="Times New Roman" w:cs="Times New Roman"/>
          <w:sz w:val="24"/>
          <w:szCs w:val="24"/>
        </w:rPr>
        <w:t xml:space="preserve"> value was determined by </w:t>
      </w:r>
      <w:r w:rsidR="004F1B80" w:rsidRPr="00CA6DCB">
        <w:rPr>
          <w:rFonts w:ascii="Times New Roman" w:eastAsia="Times New Roman" w:hAnsi="Times New Roman" w:cs="Times New Roman"/>
          <w:sz w:val="24"/>
          <w:szCs w:val="24"/>
        </w:rPr>
        <w:t xml:space="preserve">the unpaired </w:t>
      </w:r>
      <w:r w:rsidR="00B60B7C" w:rsidRPr="00CA6DCB">
        <w:rPr>
          <w:rFonts w:ascii="Times New Roman" w:eastAsia="Times New Roman" w:hAnsi="Times New Roman" w:cs="Times New Roman"/>
          <w:sz w:val="24"/>
          <w:szCs w:val="24"/>
        </w:rPr>
        <w:t xml:space="preserve">Student’s </w:t>
      </w:r>
      <w:r w:rsidR="00B60B7C" w:rsidRPr="00CA6DCB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="00B60B7C" w:rsidRPr="00CA6DCB">
        <w:rPr>
          <w:rFonts w:ascii="Times New Roman" w:eastAsia="Times New Roman" w:hAnsi="Times New Roman" w:cs="Times New Roman"/>
          <w:sz w:val="24"/>
          <w:szCs w:val="24"/>
        </w:rPr>
        <w:t xml:space="preserve"> test.</w:t>
      </w:r>
    </w:p>
    <w:p w14:paraId="71766A53" w14:textId="6F5A3BCD" w:rsidR="006D0954" w:rsidRPr="00CA6DCB" w:rsidRDefault="006D0954" w:rsidP="006D0954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8E08DB0" w14:textId="77777777" w:rsidR="006D0954" w:rsidRPr="00CA6DCB" w:rsidRDefault="006D0954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A6DCB">
        <w:rPr>
          <w:rFonts w:ascii="Times New Roman" w:eastAsia="Times New Roman" w:hAnsi="Times New Roman" w:cs="Times New Roman"/>
          <w:bCs/>
          <w:sz w:val="24"/>
          <w:szCs w:val="24"/>
        </w:rPr>
        <w:br w:type="page"/>
      </w:r>
    </w:p>
    <w:p w14:paraId="34545CA7" w14:textId="77777777" w:rsidR="00173E60" w:rsidRPr="00CA6DCB" w:rsidRDefault="00173E60" w:rsidP="006D095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53EBB3" w14:textId="7537E331" w:rsidR="0030006D" w:rsidRPr="00CA6DCB" w:rsidRDefault="00406DBC" w:rsidP="0030006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6DCB">
        <w:rPr>
          <w:noProof/>
        </w:rPr>
        <w:drawing>
          <wp:inline distT="0" distB="0" distL="0" distR="0" wp14:anchorId="7C13B779" wp14:editId="2DB445BF">
            <wp:extent cx="5943600" cy="32823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5DFA8" w14:textId="2A4AEE5B" w:rsidR="00E769D2" w:rsidRPr="00CC0830" w:rsidRDefault="00173E60" w:rsidP="00E769D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6DCB">
        <w:rPr>
          <w:rFonts w:ascii="Times New Roman" w:eastAsia="Times New Roman" w:hAnsi="Times New Roman" w:cs="Times New Roman"/>
          <w:b/>
          <w:sz w:val="24"/>
          <w:szCs w:val="24"/>
        </w:rPr>
        <w:t>Supplementary Figure 5</w:t>
      </w:r>
      <w:r w:rsidR="00A941A5" w:rsidRPr="00CA6DCB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CA6DC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B14404" w:rsidRPr="00CA6DC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In vitro</w:t>
      </w:r>
      <w:r w:rsidR="00B14404" w:rsidRPr="00CA6DCB">
        <w:rPr>
          <w:rFonts w:ascii="Times New Roman" w:eastAsia="Times New Roman" w:hAnsi="Times New Roman" w:cs="Times New Roman"/>
          <w:bCs/>
          <w:sz w:val="24"/>
          <w:szCs w:val="24"/>
        </w:rPr>
        <w:t xml:space="preserve"> effects of</w:t>
      </w:r>
      <w:r w:rsidR="00E769D2" w:rsidRPr="00CA6DCB">
        <w:rPr>
          <w:rFonts w:ascii="Times New Roman" w:eastAsia="Times New Roman" w:hAnsi="Times New Roman" w:cs="Times New Roman"/>
          <w:bCs/>
          <w:sz w:val="24"/>
          <w:szCs w:val="24"/>
        </w:rPr>
        <w:t xml:space="preserve"> AHCC® </w:t>
      </w:r>
      <w:r w:rsidR="00B14404" w:rsidRPr="00CA6DCB">
        <w:rPr>
          <w:rFonts w:ascii="Times New Roman" w:eastAsia="Times New Roman" w:hAnsi="Times New Roman" w:cs="Times New Roman"/>
          <w:bCs/>
          <w:sz w:val="24"/>
          <w:szCs w:val="24"/>
        </w:rPr>
        <w:t>on granzyme B and Ki-67 expression by CD4</w:t>
      </w:r>
      <w:r w:rsidR="00B14404" w:rsidRPr="00CA6DCB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+</w:t>
      </w:r>
      <w:r w:rsidR="00B14404" w:rsidRPr="00CA6DCB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CD8</w:t>
      </w:r>
      <w:r w:rsidR="00B14404" w:rsidRPr="00CA6DCB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+</w:t>
      </w:r>
      <w:r w:rsidR="00B14404" w:rsidRPr="00CA6DCB">
        <w:rPr>
          <w:rFonts w:ascii="Times New Roman" w:eastAsia="Times New Roman" w:hAnsi="Times New Roman" w:cs="Times New Roman"/>
          <w:bCs/>
          <w:sz w:val="24"/>
          <w:szCs w:val="24"/>
        </w:rPr>
        <w:t xml:space="preserve"> T cells stimulated with anti-CD3/CD28 antibodies</w:t>
      </w:r>
      <w:r w:rsidR="00E769D2" w:rsidRPr="00CA6DCB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="00AE3E3E" w:rsidRPr="00CA6DCB">
        <w:rPr>
          <w:rFonts w:ascii="Times New Roman" w:eastAsia="Times New Roman" w:hAnsi="Times New Roman" w:cs="Times New Roman"/>
          <w:bCs/>
          <w:sz w:val="24"/>
          <w:szCs w:val="24"/>
        </w:rPr>
        <w:t>Splenocytes from wild</w:t>
      </w:r>
      <w:r w:rsidR="00517D5F" w:rsidRPr="00CA6DCB">
        <w:rPr>
          <w:rFonts w:ascii="Times New Roman" w:eastAsia="Times New Roman" w:hAnsi="Times New Roman" w:cs="Times New Roman"/>
          <w:bCs/>
          <w:sz w:val="24"/>
          <w:szCs w:val="24"/>
        </w:rPr>
        <w:t>-</w:t>
      </w:r>
      <w:r w:rsidR="00AE3E3E" w:rsidRPr="00CA6DCB">
        <w:rPr>
          <w:rFonts w:ascii="Times New Roman" w:eastAsia="Times New Roman" w:hAnsi="Times New Roman" w:cs="Times New Roman"/>
          <w:bCs/>
          <w:sz w:val="24"/>
          <w:szCs w:val="24"/>
        </w:rPr>
        <w:t>type</w:t>
      </w:r>
      <w:r w:rsidR="00A941A5" w:rsidRPr="00CA6DCB">
        <w:rPr>
          <w:rFonts w:ascii="Times New Roman" w:eastAsia="Times New Roman" w:hAnsi="Times New Roman" w:cs="Times New Roman"/>
          <w:bCs/>
          <w:sz w:val="24"/>
          <w:szCs w:val="24"/>
        </w:rPr>
        <w:t xml:space="preserve"> C57BL/6</w:t>
      </w:r>
      <w:r w:rsidR="00AE3E3E" w:rsidRPr="00CA6DCB">
        <w:rPr>
          <w:rFonts w:ascii="Times New Roman" w:eastAsia="Times New Roman" w:hAnsi="Times New Roman" w:cs="Times New Roman"/>
          <w:bCs/>
          <w:sz w:val="24"/>
          <w:szCs w:val="24"/>
        </w:rPr>
        <w:t xml:space="preserve"> mice</w:t>
      </w:r>
      <w:r w:rsidR="00E769D2" w:rsidRPr="00CA6DCB">
        <w:rPr>
          <w:rFonts w:ascii="Times New Roman" w:eastAsia="Times New Roman" w:hAnsi="Times New Roman" w:cs="Times New Roman"/>
          <w:bCs/>
          <w:sz w:val="24"/>
          <w:szCs w:val="24"/>
        </w:rPr>
        <w:t xml:space="preserve"> were</w:t>
      </w:r>
      <w:r w:rsidR="00AE3E3E" w:rsidRPr="00CA6DCB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A941A5" w:rsidRPr="00CA6DCB">
        <w:rPr>
          <w:rFonts w:ascii="Times New Roman" w:eastAsia="Times New Roman" w:hAnsi="Times New Roman" w:cs="Times New Roman"/>
          <w:bCs/>
          <w:sz w:val="24"/>
          <w:szCs w:val="24"/>
        </w:rPr>
        <w:t>incubated</w:t>
      </w:r>
      <w:r w:rsidR="00AE3E3E" w:rsidRPr="00CA6DCB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A941A5" w:rsidRPr="00CA6DCB">
        <w:rPr>
          <w:rFonts w:ascii="Times New Roman" w:eastAsia="Times New Roman" w:hAnsi="Times New Roman" w:cs="Times New Roman"/>
          <w:sz w:val="24"/>
          <w:szCs w:val="24"/>
        </w:rPr>
        <w:t>for 3 days</w:t>
      </w:r>
      <w:r w:rsidR="00A941A5" w:rsidRPr="00CA6DCB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AE3E3E" w:rsidRPr="00CA6DCB">
        <w:rPr>
          <w:rFonts w:ascii="Times New Roman" w:eastAsia="Times New Roman" w:hAnsi="Times New Roman" w:cs="Times New Roman"/>
          <w:bCs/>
          <w:sz w:val="24"/>
          <w:szCs w:val="24"/>
        </w:rPr>
        <w:t xml:space="preserve">with anti-CD3/CD28 antibodies in the absence or presence of </w:t>
      </w:r>
      <w:r w:rsidR="00E769D2" w:rsidRPr="00CA6DCB">
        <w:rPr>
          <w:rFonts w:ascii="Times New Roman" w:eastAsia="Times New Roman" w:hAnsi="Times New Roman" w:cs="Times New Roman"/>
          <w:sz w:val="24"/>
          <w:szCs w:val="24"/>
        </w:rPr>
        <w:t>AHCC® (</w:t>
      </w:r>
      <w:r w:rsidR="00AE3E3E" w:rsidRPr="00CA6DCB">
        <w:rPr>
          <w:rFonts w:ascii="Times New Roman" w:eastAsia="Times New Roman" w:hAnsi="Times New Roman" w:cs="Times New Roman"/>
          <w:sz w:val="24"/>
          <w:szCs w:val="24"/>
        </w:rPr>
        <w:t>0, 20, and 100</w:t>
      </w:r>
      <w:r w:rsidR="00E769D2" w:rsidRPr="00CA6D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D15F4" w:rsidRPr="00CA6DCB">
        <w:rPr>
          <w:rFonts w:ascii="Times New Roman" w:hAnsi="Times New Roman" w:cs="Times New Roman"/>
          <w:color w:val="000000" w:themeColor="text1"/>
          <w:shd w:val="clear" w:color="auto" w:fill="FFFFFF"/>
        </w:rPr>
        <w:t>µ</w:t>
      </w:r>
      <w:r w:rsidR="00E769D2" w:rsidRPr="00CA6DCB">
        <w:rPr>
          <w:rFonts w:ascii="Times New Roman" w:eastAsia="Times New Roman" w:hAnsi="Times New Roman" w:cs="Times New Roman"/>
          <w:sz w:val="24"/>
          <w:szCs w:val="24"/>
        </w:rPr>
        <w:t>g/m</w:t>
      </w:r>
      <w:r w:rsidR="00AE3E3E" w:rsidRPr="00CA6DCB">
        <w:rPr>
          <w:rFonts w:ascii="Times New Roman" w:eastAsia="Times New Roman" w:hAnsi="Times New Roman" w:cs="Times New Roman"/>
          <w:sz w:val="24"/>
          <w:szCs w:val="24"/>
        </w:rPr>
        <w:t>l</w:t>
      </w:r>
      <w:r w:rsidR="00E769D2" w:rsidRPr="00CA6DCB">
        <w:rPr>
          <w:rFonts w:ascii="Times New Roman" w:eastAsia="Times New Roman" w:hAnsi="Times New Roman" w:cs="Times New Roman"/>
          <w:sz w:val="24"/>
          <w:szCs w:val="24"/>
        </w:rPr>
        <w:t>)</w:t>
      </w:r>
      <w:r w:rsidR="00AE3E3E" w:rsidRPr="00CA6DCB">
        <w:rPr>
          <w:rFonts w:ascii="Times New Roman" w:eastAsia="Times New Roman" w:hAnsi="Times New Roman" w:cs="Times New Roman"/>
          <w:sz w:val="24"/>
          <w:szCs w:val="24"/>
        </w:rPr>
        <w:t>.</w:t>
      </w:r>
      <w:r w:rsidR="00E769D2" w:rsidRPr="00CA6DCB">
        <w:rPr>
          <w:rFonts w:ascii="Times New Roman" w:eastAsia="Times New Roman" w:hAnsi="Times New Roman" w:cs="Times New Roman"/>
          <w:sz w:val="24"/>
          <w:szCs w:val="24"/>
        </w:rPr>
        <w:t xml:space="preserve"> Flow cytometric analysis of </w:t>
      </w:r>
      <w:r w:rsidR="00CC0830" w:rsidRPr="00CA6DCB">
        <w:rPr>
          <w:rFonts w:ascii="Times New Roman" w:eastAsia="Times New Roman" w:hAnsi="Times New Roman" w:cs="Times New Roman"/>
          <w:sz w:val="24"/>
          <w:szCs w:val="24"/>
        </w:rPr>
        <w:t xml:space="preserve">splenic </w:t>
      </w:r>
      <w:r w:rsidR="00E769D2" w:rsidRPr="00CA6DCB">
        <w:rPr>
          <w:rFonts w:ascii="Times New Roman" w:eastAsia="Times New Roman" w:hAnsi="Times New Roman" w:cs="Times New Roman"/>
          <w:sz w:val="24"/>
          <w:szCs w:val="24"/>
        </w:rPr>
        <w:t>CD8</w:t>
      </w:r>
      <w:r w:rsidR="00E769D2" w:rsidRPr="00CA6D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 w:rsidR="00E769D2" w:rsidRPr="00CA6DCB">
        <w:rPr>
          <w:rFonts w:ascii="Times New Roman" w:eastAsia="Times New Roman" w:hAnsi="Times New Roman" w:cs="Times New Roman"/>
          <w:sz w:val="24"/>
          <w:szCs w:val="24"/>
        </w:rPr>
        <w:t xml:space="preserve"> and CD4</w:t>
      </w:r>
      <w:r w:rsidR="00E769D2" w:rsidRPr="00CA6D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 w:rsidR="00E769D2" w:rsidRPr="00CA6DCB">
        <w:rPr>
          <w:rFonts w:ascii="Times New Roman" w:eastAsia="Times New Roman" w:hAnsi="Times New Roman" w:cs="Times New Roman"/>
          <w:sz w:val="24"/>
          <w:szCs w:val="24"/>
        </w:rPr>
        <w:t xml:space="preserve"> T cells </w:t>
      </w:r>
      <w:r w:rsidR="00CC0830" w:rsidRPr="00CA6DCB">
        <w:rPr>
          <w:rFonts w:ascii="Times New Roman" w:eastAsia="Times New Roman" w:hAnsi="Times New Roman" w:cs="Times New Roman"/>
          <w:sz w:val="24"/>
          <w:szCs w:val="24"/>
        </w:rPr>
        <w:t>gated on CD62L</w:t>
      </w:r>
      <w:r w:rsidR="00CC0830" w:rsidRPr="00CA6D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</w:t>
      </w:r>
      <w:r w:rsidR="00CC0830" w:rsidRPr="00CA6DCB">
        <w:rPr>
          <w:rFonts w:ascii="Times New Roman" w:eastAsia="Times New Roman" w:hAnsi="Times New Roman" w:cs="Times New Roman"/>
          <w:sz w:val="24"/>
          <w:szCs w:val="24"/>
        </w:rPr>
        <w:t>CD44</w:t>
      </w:r>
      <w:r w:rsidR="00CC0830" w:rsidRPr="00CA6D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high</w:t>
      </w:r>
      <w:r w:rsidR="00CC0830" w:rsidRPr="00CA6DCB">
        <w:rPr>
          <w:rFonts w:ascii="Times New Roman" w:eastAsia="Times New Roman" w:hAnsi="Times New Roman" w:cs="Times New Roman"/>
          <w:sz w:val="24"/>
          <w:szCs w:val="24"/>
        </w:rPr>
        <w:t xml:space="preserve"> effector memory T cells.</w:t>
      </w:r>
      <w:r w:rsidR="00E769D2" w:rsidRPr="00CA6D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769D2" w:rsidRPr="00CA6DCB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="00FE260E" w:rsidRPr="00CA6DCB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E769D2" w:rsidRPr="00CA6DCB">
        <w:rPr>
          <w:rFonts w:ascii="Times New Roman" w:eastAsia="Times New Roman" w:hAnsi="Times New Roman" w:cs="Times New Roman"/>
          <w:b/>
          <w:bCs/>
          <w:sz w:val="24"/>
          <w:szCs w:val="24"/>
        </w:rPr>
        <w:t>-F)</w:t>
      </w:r>
      <w:r w:rsidR="00E769D2" w:rsidRPr="00CA6DCB">
        <w:rPr>
          <w:rFonts w:ascii="Times New Roman" w:eastAsia="Times New Roman" w:hAnsi="Times New Roman" w:cs="Times New Roman"/>
          <w:sz w:val="24"/>
          <w:szCs w:val="24"/>
        </w:rPr>
        <w:t xml:space="preserve"> Scatter graphs showing the mean fluorescent intensity (MFI) of PD-1, granzyme B (GZMB), </w:t>
      </w:r>
      <w:r w:rsidR="002E74E2" w:rsidRPr="00CA6DCB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E769D2" w:rsidRPr="00CA6DCB">
        <w:rPr>
          <w:rFonts w:ascii="Times New Roman" w:eastAsia="Times New Roman" w:hAnsi="Times New Roman" w:cs="Times New Roman"/>
          <w:sz w:val="24"/>
          <w:szCs w:val="24"/>
        </w:rPr>
        <w:t>Ki-67</w:t>
      </w:r>
      <w:r w:rsidR="002E74E2" w:rsidRPr="00CA6D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769D2" w:rsidRPr="00CA6DCB">
        <w:rPr>
          <w:rFonts w:ascii="Times New Roman" w:eastAsia="Times New Roman" w:hAnsi="Times New Roman" w:cs="Times New Roman"/>
          <w:sz w:val="24"/>
          <w:szCs w:val="24"/>
        </w:rPr>
        <w:t>expression by splenic CD8</w:t>
      </w:r>
      <w:r w:rsidR="00E769D2" w:rsidRPr="00CA6D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 w:rsidR="00E769D2" w:rsidRPr="00CA6DCB">
        <w:rPr>
          <w:rFonts w:ascii="Times New Roman" w:eastAsia="Times New Roman" w:hAnsi="Times New Roman" w:cs="Times New Roman"/>
          <w:sz w:val="24"/>
          <w:szCs w:val="24"/>
        </w:rPr>
        <w:t xml:space="preserve"> and CD4</w:t>
      </w:r>
      <w:r w:rsidR="00E769D2" w:rsidRPr="00CA6D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 w:rsidR="00E769D2" w:rsidRPr="00CA6DCB">
        <w:rPr>
          <w:rFonts w:ascii="Times New Roman" w:eastAsia="Times New Roman" w:hAnsi="Times New Roman" w:cs="Times New Roman"/>
          <w:sz w:val="24"/>
          <w:szCs w:val="24"/>
        </w:rPr>
        <w:t xml:space="preserve"> T cells. Each dot indicates one mouse. Lines and error bars indicate mean </w:t>
      </w:r>
      <w:r w:rsidR="00E769D2" w:rsidRPr="00CA6DCB">
        <w:rPr>
          <w:rFonts w:ascii="Times New Roman" w:eastAsia="Noto Sans Symbols" w:hAnsi="Times New Roman" w:cs="Times New Roman"/>
          <w:sz w:val="24"/>
          <w:szCs w:val="24"/>
        </w:rPr>
        <w:t>±</w:t>
      </w:r>
      <w:r w:rsidR="00E769D2" w:rsidRPr="00CA6DCB">
        <w:rPr>
          <w:rFonts w:ascii="Times New Roman" w:eastAsia="Times New Roman" w:hAnsi="Times New Roman" w:cs="Times New Roman"/>
          <w:sz w:val="24"/>
          <w:szCs w:val="24"/>
        </w:rPr>
        <w:t xml:space="preserve"> standard error of mean (SEM), respectively. </w:t>
      </w:r>
      <w:r w:rsidR="00E769D2" w:rsidRPr="00CA6DC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E769D2" w:rsidRPr="00CA6DCB">
        <w:rPr>
          <w:rFonts w:ascii="Times New Roman" w:eastAsia="Times New Roman" w:hAnsi="Times New Roman" w:cs="Times New Roman"/>
          <w:sz w:val="24"/>
          <w:szCs w:val="24"/>
        </w:rPr>
        <w:t xml:space="preserve"> values were determined by the unpaired Student’s </w:t>
      </w:r>
      <w:r w:rsidR="00E769D2" w:rsidRPr="00CA6DCB">
        <w:rPr>
          <w:rFonts w:ascii="Times New Roman" w:eastAsia="Times New Roman" w:hAnsi="Times New Roman" w:cs="Times New Roman"/>
          <w:i/>
          <w:sz w:val="24"/>
          <w:szCs w:val="24"/>
        </w:rPr>
        <w:t>t-</w:t>
      </w:r>
      <w:r w:rsidR="00E769D2" w:rsidRPr="00CA6DCB">
        <w:rPr>
          <w:rFonts w:ascii="Times New Roman" w:eastAsia="Times New Roman" w:hAnsi="Times New Roman" w:cs="Times New Roman"/>
          <w:sz w:val="24"/>
          <w:szCs w:val="24"/>
        </w:rPr>
        <w:t>test.</w:t>
      </w:r>
    </w:p>
    <w:p w14:paraId="0950DF7B" w14:textId="3F421A94" w:rsidR="00173E60" w:rsidRDefault="00173E60" w:rsidP="00173E6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E8D0B2" w14:textId="0E9B2651" w:rsidR="00E60FC6" w:rsidRDefault="00E60FC6" w:rsidP="00E36FF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19A93F" w14:textId="77777777" w:rsidR="00E60FC6" w:rsidRPr="00016642" w:rsidRDefault="00E60FC6" w:rsidP="00E36FF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E60FC6" w:rsidRPr="000166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¢¬¨ù_¨¬ ¡Æ___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642"/>
    <w:rsid w:val="00016642"/>
    <w:rsid w:val="00030721"/>
    <w:rsid w:val="000526E0"/>
    <w:rsid w:val="00081270"/>
    <w:rsid w:val="000A5ABF"/>
    <w:rsid w:val="000D1A51"/>
    <w:rsid w:val="00173E60"/>
    <w:rsid w:val="001F0802"/>
    <w:rsid w:val="00200747"/>
    <w:rsid w:val="00226272"/>
    <w:rsid w:val="002B5367"/>
    <w:rsid w:val="002B671C"/>
    <w:rsid w:val="002E74E2"/>
    <w:rsid w:val="0030006D"/>
    <w:rsid w:val="00317D95"/>
    <w:rsid w:val="003227B6"/>
    <w:rsid w:val="00337451"/>
    <w:rsid w:val="00356405"/>
    <w:rsid w:val="00406DBC"/>
    <w:rsid w:val="004916A1"/>
    <w:rsid w:val="004F1B80"/>
    <w:rsid w:val="00517D5F"/>
    <w:rsid w:val="005615CA"/>
    <w:rsid w:val="005924AF"/>
    <w:rsid w:val="00634176"/>
    <w:rsid w:val="00636DF9"/>
    <w:rsid w:val="006C646A"/>
    <w:rsid w:val="006D0954"/>
    <w:rsid w:val="00703E5F"/>
    <w:rsid w:val="007430B2"/>
    <w:rsid w:val="00863D5B"/>
    <w:rsid w:val="008B7B0A"/>
    <w:rsid w:val="008F4D74"/>
    <w:rsid w:val="00A941A5"/>
    <w:rsid w:val="00AA763D"/>
    <w:rsid w:val="00AE3E3E"/>
    <w:rsid w:val="00B136A5"/>
    <w:rsid w:val="00B14404"/>
    <w:rsid w:val="00B51ADC"/>
    <w:rsid w:val="00B60B7C"/>
    <w:rsid w:val="00B84AD2"/>
    <w:rsid w:val="00BD60A7"/>
    <w:rsid w:val="00C13E30"/>
    <w:rsid w:val="00CA6DCB"/>
    <w:rsid w:val="00CC0830"/>
    <w:rsid w:val="00D0077C"/>
    <w:rsid w:val="00D71AFF"/>
    <w:rsid w:val="00DC37ED"/>
    <w:rsid w:val="00DD6C86"/>
    <w:rsid w:val="00DF02B8"/>
    <w:rsid w:val="00E11F12"/>
    <w:rsid w:val="00E32ED2"/>
    <w:rsid w:val="00E36FFE"/>
    <w:rsid w:val="00E556A9"/>
    <w:rsid w:val="00E60FC6"/>
    <w:rsid w:val="00E769D2"/>
    <w:rsid w:val="00EB4730"/>
    <w:rsid w:val="00F4440B"/>
    <w:rsid w:val="00F521A8"/>
    <w:rsid w:val="00FD15F4"/>
    <w:rsid w:val="00FE2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7E55D"/>
  <w15:chartTrackingRefBased/>
  <w15:docId w15:val="{36F08CF6-2B46-E74E-A87A-46D8B5981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642"/>
    <w:pPr>
      <w:spacing w:after="160" w:line="259" w:lineRule="auto"/>
    </w:pPr>
    <w:rPr>
      <w:rFonts w:ascii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509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Hong-Jai</dc:creator>
  <cp:keywords/>
  <dc:description/>
  <cp:lastModifiedBy>Eleanor Masterman</cp:lastModifiedBy>
  <cp:revision>55</cp:revision>
  <dcterms:created xsi:type="dcterms:W3CDTF">2021-11-11T21:45:00Z</dcterms:created>
  <dcterms:modified xsi:type="dcterms:W3CDTF">2022-03-24T17:18:00Z</dcterms:modified>
</cp:coreProperties>
</file>